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39728" w14:textId="746E05AE" w:rsidR="00707499" w:rsidRPr="00F67BDC" w:rsidRDefault="00F67BDC">
      <w:pPr>
        <w:rPr>
          <w:rFonts w:ascii="Times New Roman" w:hAnsi="Times New Roman" w:cs="Times New Roman"/>
          <w:sz w:val="24"/>
          <w:szCs w:val="24"/>
        </w:rPr>
      </w:pPr>
      <w:r w:rsidRPr="00F67BDC">
        <w:rPr>
          <w:rFonts w:ascii="Times New Roman" w:hAnsi="Times New Roman" w:cs="Times New Roman"/>
          <w:sz w:val="24"/>
          <w:szCs w:val="24"/>
        </w:rPr>
        <w:t>Supplemental Materials</w:t>
      </w:r>
    </w:p>
    <w:tbl>
      <w:tblPr>
        <w:tblW w:w="10900" w:type="dxa"/>
        <w:tblLook w:val="04A0" w:firstRow="1" w:lastRow="0" w:firstColumn="1" w:lastColumn="0" w:noHBand="0" w:noVBand="1"/>
      </w:tblPr>
      <w:tblGrid>
        <w:gridCol w:w="2741"/>
        <w:gridCol w:w="1677"/>
        <w:gridCol w:w="2682"/>
        <w:gridCol w:w="2240"/>
        <w:gridCol w:w="1560"/>
      </w:tblGrid>
      <w:tr w:rsidR="00F23825" w:rsidRPr="00F67BDC" w14:paraId="25EDF38C" w14:textId="77777777" w:rsidTr="00503942">
        <w:trPr>
          <w:trHeight w:val="315"/>
        </w:trPr>
        <w:tc>
          <w:tcPr>
            <w:tcW w:w="9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C4BA" w14:textId="0AE29CB1" w:rsidR="00F23825" w:rsidRPr="00F67BDC" w:rsidRDefault="00F23825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. Summary Statistics for Currently Assembled 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5F893" w14:textId="77777777" w:rsidR="00F23825" w:rsidRPr="00F67BDC" w:rsidRDefault="00F23825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67BDC" w:rsidRPr="00F67BDC" w14:paraId="159FB3B7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51B06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, mean (SD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A94DD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439)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DBA66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treatment (N=373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4CC45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(N=6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D5E83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F67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F67BDC" w:rsidRPr="00F67BDC" w14:paraId="518051AD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2B14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 (BMI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6F90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(5.8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C439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(5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7A18B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(4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CF503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9**</w:t>
            </w:r>
          </w:p>
        </w:tc>
      </w:tr>
      <w:tr w:rsidR="00F67BDC" w:rsidRPr="00F67BDC" w14:paraId="0F5F8C37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A2EAB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at collection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D2146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(1.4)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25B63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1.4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8C074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(1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BF3AA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F67BDC" w:rsidRPr="00F67BDC" w14:paraId="47B53367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2CA15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Sex M(F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F78FF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  <w:proofErr w:type="gramStart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1A1A8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  <w:proofErr w:type="gramStart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38DC3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  <w:proofErr w:type="gramStart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242AF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</w:tr>
      <w:tr w:rsidR="00F67BDC" w:rsidRPr="00F67BDC" w14:paraId="0A5E8BCC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1CBC4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$10,000/yea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2CD68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3.3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EF942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3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D10B8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3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76871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***</w:t>
            </w:r>
          </w:p>
        </w:tc>
      </w:tr>
      <w:tr w:rsidR="00F67BDC" w:rsidRPr="00F67BDC" w14:paraId="49B96402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25D54B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748354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DEE244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9B1FBF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DC273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67BDC" w:rsidRPr="00F67BDC" w14:paraId="578B94C8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E7D56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B3990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%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C23AE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17FEE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5D6BC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</w:tr>
      <w:tr w:rsidR="00F67BDC" w:rsidRPr="00F67BDC" w14:paraId="36CA3E0C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7961F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6F875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%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66822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5D311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F108A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</w:tr>
      <w:tr w:rsidR="00F67BDC" w:rsidRPr="00F67BDC" w14:paraId="33613A1F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B29E1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25636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%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2154F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83A50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1D4E5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</w:tr>
      <w:tr w:rsidR="00F67BDC" w:rsidRPr="00F67BDC" w14:paraId="1DAE36E4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FF8470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8899F9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87C4C4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946ED8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D0D91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67BDC" w:rsidRPr="00F67BDC" w14:paraId="73ED2B7D" w14:textId="77777777" w:rsidTr="00F67BDC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C79AF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4F289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941F1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3A206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BBA77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</w:t>
            </w:r>
          </w:p>
        </w:tc>
      </w:tr>
      <w:tr w:rsidR="00F67BDC" w:rsidRPr="00F67BDC" w14:paraId="39DA2FE9" w14:textId="77777777" w:rsidTr="00F67BDC">
        <w:trPr>
          <w:trHeight w:val="315"/>
        </w:trPr>
        <w:tc>
          <w:tcPr>
            <w:tcW w:w="4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A4674" w14:textId="77777777" w:rsidR="00F67BDC" w:rsidRPr="00F67BDC" w:rsidRDefault="00F67BDC" w:rsidP="00F67B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†P&lt;.10, *P&lt;.05, **P&lt;.01, ***P&lt;.0001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DCDA5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7165F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215C5" w14:textId="77777777" w:rsidR="00F67BDC" w:rsidRPr="00F67BDC" w:rsidRDefault="00F67BDC" w:rsidP="00F6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BDCD9A0" w14:textId="16BD8815" w:rsidR="00F67BDC" w:rsidRDefault="00F67BDC"/>
    <w:p w14:paraId="001A42C2" w14:textId="77777777" w:rsidR="00F67BDC" w:rsidRDefault="00F67BDC">
      <w:r>
        <w:br w:type="page"/>
      </w:r>
    </w:p>
    <w:p w14:paraId="2448C515" w14:textId="17E3AAAC" w:rsidR="00F67BDC" w:rsidRDefault="00F67BDC">
      <w:r w:rsidRPr="00F67BDC">
        <w:rPr>
          <w:noProof/>
        </w:rPr>
        <w:lastRenderedPageBreak/>
        <w:drawing>
          <wp:inline distT="0" distB="0" distL="0" distR="0" wp14:anchorId="697C32F7" wp14:editId="0A69CCD5">
            <wp:extent cx="8229600" cy="5666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66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7512B" w14:textId="09277420" w:rsidR="00F67BDC" w:rsidRDefault="00F67BDC">
      <w:r w:rsidRPr="00F67BDC">
        <w:rPr>
          <w:noProof/>
        </w:rPr>
        <w:lastRenderedPageBreak/>
        <w:drawing>
          <wp:inline distT="0" distB="0" distL="0" distR="0" wp14:anchorId="4066FF1F" wp14:editId="66C374BB">
            <wp:extent cx="8229600" cy="56908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69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EE30E" w14:textId="25EA7C37" w:rsidR="00E64B8D" w:rsidRDefault="00F67BDC">
      <w:r w:rsidRPr="00F67BDC">
        <w:rPr>
          <w:noProof/>
        </w:rPr>
        <w:lastRenderedPageBreak/>
        <w:drawing>
          <wp:inline distT="0" distB="0" distL="0" distR="0" wp14:anchorId="6D8C8DC7" wp14:editId="13F7D393">
            <wp:extent cx="8229600" cy="26269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780" w:type="dxa"/>
        <w:tblLook w:val="04A0" w:firstRow="1" w:lastRow="0" w:firstColumn="1" w:lastColumn="0" w:noHBand="0" w:noVBand="1"/>
      </w:tblPr>
      <w:tblGrid>
        <w:gridCol w:w="4798"/>
        <w:gridCol w:w="1243"/>
        <w:gridCol w:w="1504"/>
        <w:gridCol w:w="1600"/>
        <w:gridCol w:w="1400"/>
        <w:gridCol w:w="1400"/>
      </w:tblGrid>
      <w:tr w:rsidR="00E64B8D" w:rsidRPr="00E64B8D" w14:paraId="7BC4C6FF" w14:textId="77777777" w:rsidTr="001D1462">
        <w:trPr>
          <w:trHeight w:val="315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05F4" w14:textId="77777777" w:rsidR="00E64B8D" w:rsidRDefault="00E64B8D" w:rsidP="00E64B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Toc100747603"/>
          </w:p>
          <w:p w14:paraId="66756980" w14:textId="5294BB1C" w:rsidR="00E64B8D" w:rsidRPr="00E64B8D" w:rsidRDefault="00E64B8D" w:rsidP="00E64B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4B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pplemental </w:t>
            </w:r>
            <w:r w:rsidRPr="00E64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 7.</w:t>
            </w:r>
            <w:r w:rsidRPr="00E64B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E64B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z-scored</w:t>
            </w:r>
            <w:r w:rsidRPr="00E64B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E64B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MI predicted by maltreatment-status</w:t>
            </w:r>
            <w:bookmarkEnd w:id="0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4B29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40CF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01AA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4B8D" w:rsidRPr="00E64B8D" w14:paraId="6AF09C2D" w14:textId="77777777" w:rsidTr="001D1462">
        <w:trPr>
          <w:trHeight w:val="315"/>
        </w:trPr>
        <w:tc>
          <w:tcPr>
            <w:tcW w:w="4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328BC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Outcome: BMI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E9721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896D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0A03C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FF29D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B628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>Model 5</w:t>
            </w:r>
          </w:p>
        </w:tc>
      </w:tr>
      <w:tr w:rsidR="00E64B8D" w:rsidRPr="00E64B8D" w14:paraId="18E3C653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46C33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7B21F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Est.±SE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9480C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Est.±S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DC6B5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Est.±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CD92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Est.±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2BCD9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Est.±SE</w:t>
            </w:r>
            <w:proofErr w:type="spellEnd"/>
          </w:p>
        </w:tc>
      </w:tr>
      <w:tr w:rsidR="00E64B8D" w:rsidRPr="00E64B8D" w14:paraId="472230E1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C0A6F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92B94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98BEF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A0805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28A7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80C71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4B8D" w:rsidRPr="00E64B8D" w14:paraId="18EBBACE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9FBD0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Maltreatmen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E0665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37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14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83480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2.87(1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29)*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2C3E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2.53(1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38)†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15D1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30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12)*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DFB3B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21(.13)</w:t>
            </w:r>
          </w:p>
        </w:tc>
      </w:tr>
      <w:tr w:rsidR="00E64B8D" w:rsidRPr="00E64B8D" w14:paraId="3A1C90C3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A41C3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98FE9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2AEB7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27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7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590DA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35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6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2C407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17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3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7094D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18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3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64B8D" w:rsidRPr="00E64B8D" w14:paraId="0FBA6228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A4EBF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Sex (Male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BE148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E7694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7C310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0.59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23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31899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0.26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9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392FA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.26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9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64B8D" w:rsidRPr="00E64B8D" w14:paraId="647427F2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544A21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Race/Ethnicity (Ref=white/non-Hispanic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ACDDA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BF5D41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69527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8C8C00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39265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4B8D" w:rsidRPr="00E64B8D" w14:paraId="31DCB26C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D6779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770C4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DC094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1E281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B488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>0.10(.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B335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 xml:space="preserve"> 0.01(.12)</w:t>
            </w:r>
          </w:p>
        </w:tc>
      </w:tr>
      <w:tr w:rsidR="00E64B8D" w:rsidRPr="00E64B8D" w14:paraId="2830F2FD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5A6B5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966EA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DEDE8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CC164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3C037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>-0.09(.1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1E23C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4B8D">
              <w:rPr>
                <w:rFonts w:ascii="Times New Roman" w:eastAsia="Times New Roman" w:hAnsi="Times New Roman" w:cs="Times New Roman"/>
              </w:rPr>
              <w:t xml:space="preserve"> -0.12(.15)</w:t>
            </w:r>
          </w:p>
        </w:tc>
      </w:tr>
      <w:tr w:rsidR="00E64B8D" w:rsidRPr="00E64B8D" w14:paraId="7AC04CC2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6898E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80EE3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FEF8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42E48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07B1E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09(.1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FE425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.06(.16)</w:t>
            </w:r>
          </w:p>
        </w:tc>
      </w:tr>
      <w:tr w:rsidR="00E64B8D" w:rsidRPr="00E64B8D" w14:paraId="68C8BB74" w14:textId="77777777" w:rsidTr="001D1462">
        <w:trPr>
          <w:trHeight w:val="315"/>
        </w:trPr>
        <w:tc>
          <w:tcPr>
            <w:tcW w:w="4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DAF47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A19EC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1587D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C8082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AF7E8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562B6" w14:textId="77777777" w:rsidR="00E64B8D" w:rsidRPr="00E64B8D" w:rsidRDefault="00E64B8D" w:rsidP="00E6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 xml:space="preserve"> -0.04(.</w:t>
            </w:r>
            <w:proofErr w:type="gramStart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01)*</w:t>
            </w:r>
            <w:proofErr w:type="gramEnd"/>
            <w:r w:rsidRPr="00E64B8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64B8D" w:rsidRPr="00E64B8D" w14:paraId="0270B39E" w14:textId="77777777" w:rsidTr="001D1462">
        <w:trPr>
          <w:trHeight w:val="36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3B16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†</w:t>
            </w:r>
            <w:r w:rsidRPr="00E64B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&lt;.10, *P&lt;.05, **P&lt;.01, ***P&lt;.0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B50C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8984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660B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8CB5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FE5A" w14:textId="77777777" w:rsidR="00E64B8D" w:rsidRPr="00E64B8D" w:rsidRDefault="00E64B8D" w:rsidP="00E6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B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47FC552" w14:textId="77777777" w:rsidR="00E64B8D" w:rsidRDefault="00E64B8D"/>
    <w:sectPr w:rsidR="00E64B8D" w:rsidSect="00F67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DC"/>
    <w:rsid w:val="00707499"/>
    <w:rsid w:val="00E64B8D"/>
    <w:rsid w:val="00F23825"/>
    <w:rsid w:val="00F6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423BA"/>
  <w15:chartTrackingRefBased/>
  <w15:docId w15:val="{98CC3F00-A888-49A9-8985-CD0575CA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zel-House, Laura Catherine</dc:creator>
  <cp:keywords/>
  <dc:description/>
  <cp:lastModifiedBy>Etzel-House, Laura Catherine</cp:lastModifiedBy>
  <cp:revision>2</cp:revision>
  <dcterms:created xsi:type="dcterms:W3CDTF">2022-05-11T13:16:00Z</dcterms:created>
  <dcterms:modified xsi:type="dcterms:W3CDTF">2022-05-11T13:16:00Z</dcterms:modified>
</cp:coreProperties>
</file>